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45584" w14:textId="7011A2C9" w:rsidR="003A05E1" w:rsidRDefault="003A05E1"/>
    <w:p w14:paraId="2ABE37DF" w14:textId="5E721D15" w:rsidR="000512C8" w:rsidRDefault="000512C8"/>
    <w:tbl>
      <w:tblPr>
        <w:tblW w:w="7100" w:type="dxa"/>
        <w:jc w:val="center"/>
        <w:tblLook w:val="04A0" w:firstRow="1" w:lastRow="0" w:firstColumn="1" w:lastColumn="0" w:noHBand="0" w:noVBand="1"/>
      </w:tblPr>
      <w:tblGrid>
        <w:gridCol w:w="1951"/>
        <w:gridCol w:w="1646"/>
        <w:gridCol w:w="1298"/>
        <w:gridCol w:w="1399"/>
        <w:gridCol w:w="806"/>
      </w:tblGrid>
      <w:tr w:rsidR="00E5266C" w:rsidRPr="00E5266C" w14:paraId="420751A4" w14:textId="77777777" w:rsidTr="00240922">
        <w:trPr>
          <w:trHeight w:val="291"/>
          <w:jc w:val="center"/>
        </w:trPr>
        <w:tc>
          <w:tcPr>
            <w:tcW w:w="710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24DB8C" w14:textId="6C16F468" w:rsidR="00E5266C" w:rsidRPr="00AA11BF" w:rsidRDefault="00E5266C" w:rsidP="00E5266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A11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</w:t>
            </w:r>
            <w:r w:rsidR="00240922" w:rsidRPr="00AA11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  <w:r w:rsidRPr="00AA11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: </w:t>
            </w:r>
            <w:r w:rsidR="00240922" w:rsidRPr="00AA11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edication of stroke</w:t>
            </w:r>
            <w:r w:rsidRPr="00AA11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patients</w:t>
            </w:r>
          </w:p>
        </w:tc>
      </w:tr>
      <w:tr w:rsidR="00E5266C" w:rsidRPr="00AA11BF" w14:paraId="31034F81" w14:textId="77777777" w:rsidTr="00240922">
        <w:trPr>
          <w:trHeight w:val="400"/>
          <w:jc w:val="center"/>
        </w:trPr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D3DADE" w14:textId="77777777" w:rsidR="00E5266C" w:rsidRPr="00AA11BF" w:rsidRDefault="00E5266C" w:rsidP="00E526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804BC5" w14:textId="77777777" w:rsidR="00E5266C" w:rsidRPr="00AA11BF" w:rsidRDefault="00E5266C" w:rsidP="00E526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tal (n=312) Number (%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E7853A" w14:textId="77777777" w:rsidR="00E5266C" w:rsidRPr="00AA11BF" w:rsidRDefault="00E5266C" w:rsidP="00E526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Male (n=208) Number (%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EEF8E8" w14:textId="77777777" w:rsidR="00E5266C" w:rsidRPr="00AA11BF" w:rsidRDefault="00E5266C" w:rsidP="00E526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male (n=104) Number (%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CFB944" w14:textId="77777777" w:rsidR="00E5266C" w:rsidRPr="00AA11BF" w:rsidRDefault="00E5266C" w:rsidP="00E5266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Male vs. Female)</w:t>
            </w:r>
          </w:p>
        </w:tc>
      </w:tr>
      <w:tr w:rsidR="00E5266C" w:rsidRPr="00AA11BF" w14:paraId="48400DB8" w14:textId="77777777" w:rsidTr="00240922">
        <w:trPr>
          <w:trHeight w:val="557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DCD9F" w14:textId="77777777" w:rsidR="00E5266C" w:rsidRPr="00AA11BF" w:rsidRDefault="00E5266C" w:rsidP="00E526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lcium channel blocker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62AB9" w14:textId="330362B6" w:rsidR="00E5266C" w:rsidRPr="00AA11BF" w:rsidRDefault="00E5266C" w:rsidP="00E526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 (9.3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1CC80" w14:textId="0641119D" w:rsidR="00E5266C" w:rsidRPr="00AA11BF" w:rsidRDefault="00E5266C" w:rsidP="00E526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 (9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F4DC6" w14:textId="19F845BB" w:rsidR="00E5266C" w:rsidRPr="00AA11BF" w:rsidRDefault="00E5266C" w:rsidP="00E526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 (9.6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787C2" w14:textId="6180121E" w:rsidR="00E5266C" w:rsidRPr="00AA11BF" w:rsidRDefault="00E5266C" w:rsidP="00E526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  <w:r w:rsidR="000D7C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5266C" w:rsidRPr="00AA11BF" w14:paraId="7D556D56" w14:textId="77777777" w:rsidTr="00240922">
        <w:trPr>
          <w:trHeight w:val="279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B296E" w14:textId="77777777" w:rsidR="00E5266C" w:rsidRPr="00AA11BF" w:rsidRDefault="00E5266C" w:rsidP="00E526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iguanide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135C8" w14:textId="0262BF0C" w:rsidR="00E5266C" w:rsidRPr="00AA11BF" w:rsidRDefault="00E5266C" w:rsidP="00E526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 (7.4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904CF" w14:textId="28AE6F63" w:rsidR="00E5266C" w:rsidRPr="00AA11BF" w:rsidRDefault="00E5266C" w:rsidP="00E526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 (5.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A5A28" w14:textId="29732ED3" w:rsidR="00E5266C" w:rsidRPr="00AA11BF" w:rsidRDefault="00E5266C" w:rsidP="00E526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 (10.6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18C04" w14:textId="77777777" w:rsidR="00E5266C" w:rsidRPr="00AA11BF" w:rsidRDefault="00E5266C" w:rsidP="00E526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8</w:t>
            </w:r>
          </w:p>
        </w:tc>
      </w:tr>
      <w:tr w:rsidR="00E5266C" w:rsidRPr="00AA11BF" w14:paraId="01B06BC0" w14:textId="77777777" w:rsidTr="00240922">
        <w:trPr>
          <w:trHeight w:val="279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06E0F" w14:textId="77777777" w:rsidR="00E5266C" w:rsidRPr="00AA11BF" w:rsidRDefault="00E5266C" w:rsidP="00E526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spirin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B0BFF" w14:textId="72664F96" w:rsidR="00E5266C" w:rsidRPr="00AA11BF" w:rsidRDefault="00E5266C" w:rsidP="00E526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 (14.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7E13E" w14:textId="44C0C554" w:rsidR="00E5266C" w:rsidRPr="00AA11BF" w:rsidRDefault="00E5266C" w:rsidP="00E526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 (12.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8FCCA" w14:textId="790ADCD0" w:rsidR="00E5266C" w:rsidRPr="00AA11BF" w:rsidRDefault="00E5266C" w:rsidP="00E526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 (17.3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68F32" w14:textId="77777777" w:rsidR="00E5266C" w:rsidRPr="00AA11BF" w:rsidRDefault="00E5266C" w:rsidP="00E526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4</w:t>
            </w:r>
          </w:p>
        </w:tc>
      </w:tr>
      <w:tr w:rsidR="00E5266C" w:rsidRPr="00AA11BF" w14:paraId="65705D17" w14:textId="77777777" w:rsidTr="00240922">
        <w:trPr>
          <w:trHeight w:val="279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25E85" w14:textId="77777777" w:rsidR="00E5266C" w:rsidRPr="00AA11BF" w:rsidRDefault="00E5266C" w:rsidP="00E526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opidogrel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0EFE3" w14:textId="4C3F5B6C" w:rsidR="00E5266C" w:rsidRPr="00AA11BF" w:rsidRDefault="00E5266C" w:rsidP="00E526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 (3.8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F7A3C" w14:textId="345A217C" w:rsidR="00E5266C" w:rsidRPr="00AA11BF" w:rsidRDefault="00E5266C" w:rsidP="00E526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 (4.30</w:t>
            </w: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10E10" w14:textId="6FC26D19" w:rsidR="00E5266C" w:rsidRPr="00AA11BF" w:rsidRDefault="00E5266C" w:rsidP="00E526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 (2.9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5537A" w14:textId="0943ED4E" w:rsidR="00E5266C" w:rsidRPr="00AA11BF" w:rsidRDefault="00E5266C" w:rsidP="00E526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  <w:r w:rsidR="000D7C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5266C" w:rsidRPr="00AA11BF" w14:paraId="297E693E" w14:textId="77777777" w:rsidTr="00240922">
        <w:trPr>
          <w:trHeight w:val="557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0193E" w14:textId="77777777" w:rsidR="00E5266C" w:rsidRPr="00AA11BF" w:rsidRDefault="00E5266C" w:rsidP="00E526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pha glycosidase inhibitor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529DA" w14:textId="77777777" w:rsidR="00E5266C" w:rsidRPr="00AA11BF" w:rsidRDefault="00E5266C" w:rsidP="00E526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 (2.5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3713B" w14:textId="77777777" w:rsidR="00E5266C" w:rsidRPr="00AA11BF" w:rsidRDefault="00E5266C" w:rsidP="00E526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 (1.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BA087" w14:textId="77777777" w:rsidR="00E5266C" w:rsidRPr="00AA11BF" w:rsidRDefault="00E5266C" w:rsidP="00E526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 (4.81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A2872" w14:textId="56A1C1A9" w:rsidR="00E5266C" w:rsidRPr="00AA11BF" w:rsidRDefault="000D7CA9" w:rsidP="000D7C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5266C" w:rsidRPr="00AA11BF" w14:paraId="478D2B01" w14:textId="77777777" w:rsidTr="00240922">
        <w:trPr>
          <w:trHeight w:val="279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84277" w14:textId="77777777" w:rsidR="00E5266C" w:rsidRPr="00AA11BF" w:rsidRDefault="00E5266C" w:rsidP="00E526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uretic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AD25A" w14:textId="77777777" w:rsidR="00E5266C" w:rsidRPr="00AA11BF" w:rsidRDefault="00E5266C" w:rsidP="00E526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 (0.6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4C21A" w14:textId="77777777" w:rsidR="00E5266C" w:rsidRPr="00AA11BF" w:rsidRDefault="00E5266C" w:rsidP="00E526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 (0.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73F94" w14:textId="77777777" w:rsidR="00E5266C" w:rsidRPr="00AA11BF" w:rsidRDefault="00E5266C" w:rsidP="00E526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EEC54" w14:textId="168F4750" w:rsidR="00E5266C" w:rsidRPr="00AA11BF" w:rsidRDefault="000D7CA9" w:rsidP="000D7C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5266C" w:rsidRPr="00AA11BF" w14:paraId="4477CA5A" w14:textId="77777777" w:rsidTr="00240922">
        <w:trPr>
          <w:trHeight w:val="557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7B310" w14:textId="77777777" w:rsidR="00E5266C" w:rsidRPr="00AA11BF" w:rsidRDefault="00E5266C" w:rsidP="00E526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eta-receptor-blocking agent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D1D4A" w14:textId="77777777" w:rsidR="00E5266C" w:rsidRPr="00AA11BF" w:rsidRDefault="00E5266C" w:rsidP="00E526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 (1.9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98DBB" w14:textId="77777777" w:rsidR="00E5266C" w:rsidRPr="00AA11BF" w:rsidRDefault="00E5266C" w:rsidP="00E526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 (1.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EFD5A" w14:textId="77777777" w:rsidR="00E5266C" w:rsidRPr="00AA11BF" w:rsidRDefault="00E5266C" w:rsidP="00E526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 (2.88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A24EF" w14:textId="11AF9684" w:rsidR="00E5266C" w:rsidRPr="00AA11BF" w:rsidRDefault="000D7CA9" w:rsidP="000D7C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5266C" w:rsidRPr="00AA11BF" w14:paraId="75CC21D9" w14:textId="77777777" w:rsidTr="00240922">
        <w:trPr>
          <w:trHeight w:val="279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ABD54" w14:textId="77777777" w:rsidR="00E5266C" w:rsidRPr="00AA11BF" w:rsidRDefault="00E5266C" w:rsidP="00E526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itazones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E292A" w14:textId="77777777" w:rsidR="00E5266C" w:rsidRPr="00AA11BF" w:rsidRDefault="00E5266C" w:rsidP="00E526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 (0.9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E0E71" w14:textId="77777777" w:rsidR="00E5266C" w:rsidRPr="00AA11BF" w:rsidRDefault="00E5266C" w:rsidP="00E526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 (0.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CEB40" w14:textId="77777777" w:rsidR="00E5266C" w:rsidRPr="00AA11BF" w:rsidRDefault="00E5266C" w:rsidP="00E526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 (1.92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9ED2A" w14:textId="182E0040" w:rsidR="00E5266C" w:rsidRPr="00AA11BF" w:rsidRDefault="000D7CA9" w:rsidP="000D7C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5266C" w:rsidRPr="00AA11BF" w14:paraId="134845D4" w14:textId="77777777" w:rsidTr="00240922">
        <w:trPr>
          <w:trHeight w:val="279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B6783" w14:textId="77777777" w:rsidR="00E5266C" w:rsidRPr="00AA11BF" w:rsidRDefault="00E5266C" w:rsidP="00E526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sulin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ED2CD" w14:textId="77777777" w:rsidR="00E5266C" w:rsidRPr="00AA11BF" w:rsidRDefault="00E5266C" w:rsidP="00E526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 (1.9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9BD84" w14:textId="77777777" w:rsidR="00E5266C" w:rsidRPr="00AA11BF" w:rsidRDefault="00E5266C" w:rsidP="00E526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 (1.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84FE3" w14:textId="77777777" w:rsidR="00E5266C" w:rsidRPr="00AA11BF" w:rsidRDefault="00E5266C" w:rsidP="00E526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 (2.88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D969F" w14:textId="37CC56DD" w:rsidR="00E5266C" w:rsidRPr="00AA11BF" w:rsidRDefault="000D7CA9" w:rsidP="000D7C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5266C" w:rsidRPr="00AA11BF" w14:paraId="56AD2058" w14:textId="77777777" w:rsidTr="00240922">
        <w:trPr>
          <w:trHeight w:val="279"/>
          <w:jc w:val="center"/>
        </w:trPr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AB975A" w14:textId="77777777" w:rsidR="00E5266C" w:rsidRPr="00AA11BF" w:rsidRDefault="00E5266C" w:rsidP="00E526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atins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DA4086" w14:textId="77777777" w:rsidR="00E5266C" w:rsidRPr="00AA11BF" w:rsidRDefault="00E5266C" w:rsidP="00E526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 (2.24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A0C94" w14:textId="77777777" w:rsidR="00E5266C" w:rsidRPr="00AA11BF" w:rsidRDefault="00E5266C" w:rsidP="00E526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 (2.8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15093" w14:textId="77777777" w:rsidR="00E5266C" w:rsidRPr="00AA11BF" w:rsidRDefault="00E5266C" w:rsidP="00E526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1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 (0.96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ACE3D4" w14:textId="36367054" w:rsidR="00E5266C" w:rsidRPr="00AA11BF" w:rsidRDefault="000D7CA9" w:rsidP="000D7C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 w14:paraId="5AD29BDF" w14:textId="5CB2B3C5" w:rsidR="000512C8" w:rsidRPr="00AA11BF" w:rsidRDefault="000512C8">
      <w:pPr>
        <w:rPr>
          <w:rFonts w:ascii="Times New Roman" w:hAnsi="Times New Roman" w:cs="Times New Roman"/>
          <w:sz w:val="18"/>
          <w:szCs w:val="18"/>
        </w:rPr>
      </w:pPr>
    </w:p>
    <w:p w14:paraId="4EA76CC6" w14:textId="0804CA77" w:rsidR="000512C8" w:rsidRDefault="000512C8"/>
    <w:p w14:paraId="2578DD95" w14:textId="2CA6142C" w:rsidR="00240922" w:rsidRDefault="00240922">
      <w:pPr>
        <w:widowControl/>
        <w:jc w:val="left"/>
      </w:pPr>
      <w:r>
        <w:br w:type="page"/>
      </w:r>
    </w:p>
    <w:p w14:paraId="7A60B825" w14:textId="77777777" w:rsidR="005E0062" w:rsidRDefault="005E0062"/>
    <w:tbl>
      <w:tblPr>
        <w:tblW w:w="10348" w:type="dxa"/>
        <w:jc w:val="center"/>
        <w:tblLook w:val="04A0" w:firstRow="1" w:lastRow="0" w:firstColumn="1" w:lastColumn="0" w:noHBand="0" w:noVBand="1"/>
      </w:tblPr>
      <w:tblGrid>
        <w:gridCol w:w="1134"/>
        <w:gridCol w:w="709"/>
        <w:gridCol w:w="1701"/>
        <w:gridCol w:w="992"/>
        <w:gridCol w:w="1559"/>
        <w:gridCol w:w="851"/>
        <w:gridCol w:w="1559"/>
        <w:gridCol w:w="850"/>
        <w:gridCol w:w="993"/>
      </w:tblGrid>
      <w:tr w:rsidR="005E0062" w:rsidRPr="005E0062" w14:paraId="4C088C89" w14:textId="77777777" w:rsidTr="00BD0E12">
        <w:trPr>
          <w:trHeight w:val="291"/>
          <w:jc w:val="center"/>
        </w:trPr>
        <w:tc>
          <w:tcPr>
            <w:tcW w:w="1034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915DC" w14:textId="7F4829F2" w:rsidR="005E0062" w:rsidRPr="00AA11BF" w:rsidRDefault="00240922" w:rsidP="005E006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A11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able 2</w:t>
            </w:r>
            <w:r w:rsidR="005E0062" w:rsidRPr="00AA11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: </w:t>
            </w:r>
            <w:r w:rsidRPr="00AA11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ifference of</w:t>
            </w:r>
            <w:r w:rsidR="005E0062" w:rsidRPr="00AA11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LTL </w:t>
            </w:r>
            <w:r w:rsidRPr="00AA11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based on medication</w:t>
            </w:r>
            <w:r w:rsidR="001F307F" w:rsidRPr="00AA11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</w:p>
        </w:tc>
      </w:tr>
      <w:tr w:rsidR="005E0062" w:rsidRPr="005E0062" w14:paraId="33F290D8" w14:textId="77777777" w:rsidTr="00BD0E12">
        <w:trPr>
          <w:trHeight w:val="400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044818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EC93D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B0134" w14:textId="77777777" w:rsidR="005E0062" w:rsidRPr="005E0062" w:rsidRDefault="005E0062" w:rsidP="005E00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9EBC8" w14:textId="77777777" w:rsidR="005E0062" w:rsidRPr="005E0062" w:rsidRDefault="005E0062" w:rsidP="005E00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Male 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96FA80" w14:textId="77777777" w:rsidR="005E0062" w:rsidRPr="005E0062" w:rsidRDefault="005E0062" w:rsidP="005E00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4C5BC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</w:p>
        </w:tc>
      </w:tr>
      <w:tr w:rsidR="005E0062" w:rsidRPr="005E0062" w14:paraId="56C404FF" w14:textId="77777777" w:rsidTr="00BD0E12">
        <w:trPr>
          <w:trHeight w:val="569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AB763F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44F89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CC3655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RANGE!U5"/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Median (IQR) </w:t>
            </w:r>
            <w:bookmarkEnd w:id="0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CFC39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4EA07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dian (IQR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2F349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C067F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dian (IQR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1FADA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D11FF7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Male vs. Female)</w:t>
            </w:r>
          </w:p>
        </w:tc>
      </w:tr>
      <w:tr w:rsidR="005E0062" w:rsidRPr="005E0062" w14:paraId="2D01B25B" w14:textId="77777777" w:rsidTr="00BD0E12">
        <w:trPr>
          <w:trHeight w:val="557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08DCE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lcium channel block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CEDDA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DB21D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1 (1.86,4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6EE48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021A4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5 (1.69, 4.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7501E" w14:textId="02690C56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  <w:r w:rsidR="00382E6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969EF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5 (2.31. 5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1EA42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4F0AA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9</w:t>
            </w:r>
          </w:p>
        </w:tc>
      </w:tr>
      <w:tr w:rsidR="005E0062" w:rsidRPr="005E0062" w14:paraId="6E76478E" w14:textId="77777777" w:rsidTr="00BD0E12">
        <w:trPr>
          <w:trHeight w:val="557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405A1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8D0A6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93E02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2 (1.71, 6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C9411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912A3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3 (1.64, 5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CE0F0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E3C6A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88 (1.78, 8.00</w:t>
            </w: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0978E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315C0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2</w:t>
            </w:r>
          </w:p>
        </w:tc>
      </w:tr>
      <w:tr w:rsidR="005E0062" w:rsidRPr="005E0062" w14:paraId="0B223903" w14:textId="77777777" w:rsidTr="00BD0E12">
        <w:trPr>
          <w:trHeight w:val="557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40680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iguan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A3658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37947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81 (1.68, 8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0722F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9434E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36 (1.73, 7.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7ACBA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A278C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2 (1.26, 9.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C06BE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B7B9D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86</w:t>
            </w:r>
          </w:p>
        </w:tc>
      </w:tr>
      <w:tr w:rsidR="005E0062" w:rsidRPr="005E0062" w14:paraId="5BE00E3D" w14:textId="77777777" w:rsidTr="00BD0E12">
        <w:trPr>
          <w:trHeight w:val="557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1EF0C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C79B8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68A4B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85 (1.76, 6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4423B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D82E4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84 (1.64, 4.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313D0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BC1C5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2 (1.86, 7.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566AE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0D8F4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18</w:t>
            </w:r>
          </w:p>
        </w:tc>
      </w:tr>
      <w:tr w:rsidR="005E0062" w:rsidRPr="005E0062" w14:paraId="0D199FB8" w14:textId="77777777" w:rsidTr="00BD0E12">
        <w:trPr>
          <w:trHeight w:val="557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F0EE8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spir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B9E78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B204E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4 (1.86, 5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351CF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66D9B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2 (1.45,7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7B371" w14:textId="72CECBB0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  <w:r w:rsidR="00382E6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BD19E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10 (2.32, 3.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54C87" w14:textId="0DF38C1A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  <w:r w:rsidR="000D7C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59E60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94</w:t>
            </w:r>
          </w:p>
        </w:tc>
      </w:tr>
      <w:tr w:rsidR="005E0062" w:rsidRPr="005E0062" w14:paraId="6C7E8363" w14:textId="77777777" w:rsidTr="00BD0E12">
        <w:trPr>
          <w:trHeight w:val="557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11D54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EDDEE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4D910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89 (1.73, 6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82056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D882B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.90 (1.68, 4.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D9616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3BA3C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88 (1.77, 8.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C6D63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D1D6B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18</w:t>
            </w:r>
          </w:p>
        </w:tc>
      </w:tr>
      <w:tr w:rsidR="005E0062" w:rsidRPr="005E0062" w14:paraId="0DB21AE8" w14:textId="77777777" w:rsidTr="00BD0E12">
        <w:trPr>
          <w:trHeight w:val="279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834DFF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opidogre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4122A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9CFFE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9 (1.40, 6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D0AFC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B1280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35 (1.22, 8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1B81B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0A42C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706F3" w14:textId="27BC0314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 w:rsidR="00382E6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25F63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64</w:t>
            </w:r>
          </w:p>
        </w:tc>
      </w:tr>
      <w:tr w:rsidR="005E0062" w:rsidRPr="005E0062" w14:paraId="228E2C43" w14:textId="77777777" w:rsidTr="00BD0E12">
        <w:trPr>
          <w:trHeight w:val="557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BEE3C4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4937F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B38F1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86 (1.76, 6.2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44C2B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AE691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83 (1/65, 4.7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BED16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36FD5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5 (1.81, 7.9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62E8C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4877A" w14:textId="77777777" w:rsidR="005E0062" w:rsidRPr="005E0062" w:rsidRDefault="005E0062" w:rsidP="005E00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0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</w:tr>
    </w:tbl>
    <w:p w14:paraId="1408C10D" w14:textId="06D7437D" w:rsidR="005E0062" w:rsidRDefault="005E0062"/>
    <w:p w14:paraId="0B44B601" w14:textId="6607028D" w:rsidR="005E0062" w:rsidRDefault="005E0062"/>
    <w:p w14:paraId="11BCC075" w14:textId="77777777" w:rsidR="009A5F48" w:rsidRDefault="009A5F48"/>
    <w:p w14:paraId="1B3FD593" w14:textId="0E7E35C8" w:rsidR="001F307F" w:rsidRDefault="001F307F">
      <w:pPr>
        <w:widowControl/>
        <w:jc w:val="left"/>
      </w:pPr>
      <w:r>
        <w:br w:type="page"/>
      </w:r>
    </w:p>
    <w:p w14:paraId="1AE1FFB7" w14:textId="77777777" w:rsidR="00240922" w:rsidRDefault="00240922" w:rsidP="00240922"/>
    <w:p w14:paraId="781C5686" w14:textId="77777777" w:rsidR="00AA11BF" w:rsidRDefault="00AA11BF" w:rsidP="00AA11BF">
      <w:pPr>
        <w:spacing w:after="200" w:line="276" w:lineRule="auto"/>
        <w:rPr>
          <w:rFonts w:cs="Times New Roman"/>
          <w:szCs w:val="24"/>
        </w:rPr>
      </w:pPr>
    </w:p>
    <w:tbl>
      <w:tblPr>
        <w:tblpPr w:leftFromText="180" w:rightFromText="180" w:horzAnchor="margin" w:tblpXSpec="center" w:tblpY="550"/>
        <w:tblW w:w="7416" w:type="dxa"/>
        <w:tblLook w:val="04A0" w:firstRow="1" w:lastRow="0" w:firstColumn="1" w:lastColumn="0" w:noHBand="0" w:noVBand="1"/>
      </w:tblPr>
      <w:tblGrid>
        <w:gridCol w:w="1656"/>
        <w:gridCol w:w="1048"/>
        <w:gridCol w:w="872"/>
        <w:gridCol w:w="1048"/>
        <w:gridCol w:w="872"/>
        <w:gridCol w:w="1048"/>
        <w:gridCol w:w="872"/>
      </w:tblGrid>
      <w:tr w:rsidR="00AA11BF" w:rsidRPr="00E45B08" w14:paraId="4258C051" w14:textId="77777777" w:rsidTr="00AA11BF">
        <w:trPr>
          <w:trHeight w:val="279"/>
        </w:trPr>
        <w:tc>
          <w:tcPr>
            <w:tcW w:w="7416" w:type="dxa"/>
            <w:gridSpan w:val="7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304F22" w14:textId="5092EE8E" w:rsidR="00AA11BF" w:rsidRPr="00CB601F" w:rsidRDefault="00AA11BF" w:rsidP="00AA11BF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CB601F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Table 3. </w:t>
            </w:r>
            <w:r w:rsidR="00CB601F" w:rsidRPr="00CB60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earson product-moment correlation analysis of</w:t>
            </w:r>
            <w:r w:rsidRPr="00CB601F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 LTL and multiple risk factors</w:t>
            </w:r>
          </w:p>
        </w:tc>
      </w:tr>
      <w:tr w:rsidR="00AA11BF" w:rsidRPr="00E45B08" w14:paraId="02465306" w14:textId="77777777" w:rsidTr="00AA11BF">
        <w:trPr>
          <w:trHeight w:val="279"/>
        </w:trPr>
        <w:tc>
          <w:tcPr>
            <w:tcW w:w="16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D6ABBB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709A4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All (n=312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990D9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Male (n=208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6BE7B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Female (n=104)</w:t>
            </w:r>
          </w:p>
        </w:tc>
      </w:tr>
      <w:tr w:rsidR="00AA11BF" w:rsidRPr="00E45B08" w14:paraId="2BC7B8BD" w14:textId="77777777" w:rsidTr="00AA11BF">
        <w:trPr>
          <w:trHeight w:val="279"/>
        </w:trPr>
        <w:tc>
          <w:tcPr>
            <w:tcW w:w="16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EBB497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BF388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bookmarkStart w:id="1" w:name="OLE_LINK1"/>
            <w:r w:rsidRPr="00E45B0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r</w:t>
            </w:r>
            <w:bookmarkEnd w:id="1"/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A5764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74688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9B9E1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CCAEC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1A5EF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AA11BF" w:rsidRPr="00E45B08" w14:paraId="3C277AB6" w14:textId="77777777" w:rsidTr="00AA11BF">
        <w:trPr>
          <w:trHeight w:val="174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6E854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BA4CD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E0E7C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0.4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E85DB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-0.0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22875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0.84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6DAC2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31E8A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0.304</w:t>
            </w:r>
          </w:p>
        </w:tc>
      </w:tr>
      <w:tr w:rsidR="00AA11BF" w:rsidRPr="00E45B08" w14:paraId="17E29FA8" w14:textId="77777777" w:rsidTr="00AA11BF">
        <w:trPr>
          <w:trHeight w:val="279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6525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0BCA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-0.05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2BEF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0.33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4AB7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-0.07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0E9F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0.26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AFD1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0.1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DEC3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0.155</w:t>
            </w:r>
          </w:p>
        </w:tc>
      </w:tr>
      <w:tr w:rsidR="00AA11BF" w:rsidRPr="00E45B08" w14:paraId="7A033694" w14:textId="77777777" w:rsidTr="00AA11BF">
        <w:trPr>
          <w:trHeight w:val="279"/>
        </w:trPr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A813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FBG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DC02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-0.115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2359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0.049</w:t>
            </w:r>
            <w:r w:rsidRPr="00E45B0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F960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-0.115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D562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CDAB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-0.143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F462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0.166</w:t>
            </w:r>
          </w:p>
        </w:tc>
      </w:tr>
      <w:tr w:rsidR="00AA11BF" w:rsidRPr="00E45B08" w14:paraId="3960F11B" w14:textId="77777777" w:rsidTr="00AA11BF">
        <w:trPr>
          <w:trHeight w:val="279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CA05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FE34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-0.13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E94E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0.020</w:t>
            </w:r>
            <w:r w:rsidRPr="00E45B0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3C11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bookmarkStart w:id="2" w:name="_Hlk69632581"/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-0.151</w:t>
            </w:r>
            <w:bookmarkEnd w:id="2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0CDA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0.032</w:t>
            </w:r>
            <w:r w:rsidRPr="00E45B0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D545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-0.14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9C3F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0.159</w:t>
            </w:r>
          </w:p>
        </w:tc>
      </w:tr>
      <w:tr w:rsidR="00AA11BF" w:rsidRPr="00E45B08" w14:paraId="7DA58C8F" w14:textId="77777777" w:rsidTr="00AA11BF">
        <w:trPr>
          <w:trHeight w:val="279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78F1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HD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911D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DE06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0.72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79E0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5D37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0.18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F4D3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276F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0.573</w:t>
            </w:r>
          </w:p>
        </w:tc>
      </w:tr>
      <w:tr w:rsidR="00AA11BF" w:rsidRPr="00E45B08" w14:paraId="2192E410" w14:textId="77777777" w:rsidTr="00AA11BF">
        <w:trPr>
          <w:trHeight w:val="279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55D7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LD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F7BD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-0.1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F74F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6FE3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bookmarkStart w:id="3" w:name="_Hlk69632603"/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-0.148</w:t>
            </w:r>
            <w:bookmarkEnd w:id="3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174E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0.036</w:t>
            </w:r>
            <w:r w:rsidRPr="00E45B0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DBE3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680F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0.947</w:t>
            </w:r>
          </w:p>
        </w:tc>
      </w:tr>
      <w:tr w:rsidR="00AA11BF" w:rsidRPr="00E45B08" w14:paraId="47A81A7C" w14:textId="77777777" w:rsidTr="00AA11BF">
        <w:trPr>
          <w:trHeight w:val="279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400C6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VLD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E5FEF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-0.0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3098C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0.81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222C4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-0.04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C8A0D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0.55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8EE31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67CA2" w14:textId="77777777" w:rsidR="00AA11BF" w:rsidRPr="00E45B08" w:rsidRDefault="00AA11BF" w:rsidP="00AA11B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0.850</w:t>
            </w:r>
          </w:p>
        </w:tc>
      </w:tr>
      <w:tr w:rsidR="00AA11BF" w:rsidRPr="00E45B08" w14:paraId="6216CD6A" w14:textId="77777777" w:rsidTr="00AA11BF">
        <w:trPr>
          <w:trHeight w:val="279"/>
        </w:trPr>
        <w:tc>
          <w:tcPr>
            <w:tcW w:w="7416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0CD367" w14:textId="14A0704D" w:rsidR="00AA11BF" w:rsidRPr="00E45B08" w:rsidRDefault="00AA11BF" w:rsidP="00386E3B">
            <w:pPr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5B0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*</w:t>
            </w:r>
            <w:r w:rsidRPr="00E45B0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P</w:t>
            </w: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&lt; 0.05;</w:t>
            </w:r>
            <w:r w:rsidRPr="00E45B0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 r: </w:t>
            </w:r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correlation coefficient; FBG: fasting blood-glucose; TG: triglyceride; HDL: high-density lipoprotein; LDL: low density lipoprotein; VLDL: very </w:t>
            </w:r>
            <w:proofErr w:type="gramStart"/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>low density</w:t>
            </w:r>
            <w:proofErr w:type="gramEnd"/>
            <w:r w:rsidRPr="00E45B0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lipoprotein.</w:t>
            </w:r>
            <w:r w:rsidR="00386E3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Corrected </w:t>
            </w:r>
            <w:r w:rsidR="00386E3B" w:rsidRPr="00386E3B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P</w:t>
            </w:r>
            <w:r w:rsidR="00386E3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value was less than 0.0</w:t>
            </w:r>
            <w:r w:rsidR="00386E3B" w:rsidRPr="00386E3B">
              <w:rPr>
                <w:rFonts w:ascii="Times New Roman" w:eastAsia="DengXian" w:hAnsi="Times New Roman" w:cs="Times New Roman"/>
                <w:sz w:val="18"/>
                <w:szCs w:val="18"/>
              </w:rPr>
              <w:t>07 by</w:t>
            </w:r>
            <w:r w:rsidR="00386E3B" w:rsidRPr="00386E3B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  <w:t xml:space="preserve"> Bonferroni-correction</w:t>
            </w:r>
            <w:r w:rsidR="00386E3B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  <w:t>.</w:t>
            </w:r>
            <w:r w:rsidR="00386E3B" w:rsidRPr="00386E3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 </w:t>
            </w:r>
          </w:p>
        </w:tc>
      </w:tr>
    </w:tbl>
    <w:p w14:paraId="1FD341CA" w14:textId="77777777" w:rsidR="00AA11BF" w:rsidRDefault="00AA11BF" w:rsidP="00AA11BF">
      <w:pPr>
        <w:rPr>
          <w:rFonts w:cs="Times New Roman"/>
          <w:szCs w:val="24"/>
        </w:rPr>
      </w:pPr>
    </w:p>
    <w:p w14:paraId="394BBEEC" w14:textId="068F938A" w:rsidR="00240922" w:rsidRDefault="00AA11BF" w:rsidP="00AA11BF">
      <w:r>
        <w:rPr>
          <w:rFonts w:cs="Times New Roman"/>
          <w:szCs w:val="24"/>
        </w:rPr>
        <w:br w:type="page"/>
      </w:r>
    </w:p>
    <w:p w14:paraId="66D9FE03" w14:textId="0BDBA9E2" w:rsidR="009D2EC0" w:rsidRPr="009D2EC0" w:rsidRDefault="009D2EC0" w:rsidP="00240922">
      <w:pPr>
        <w:rPr>
          <w:sz w:val="32"/>
          <w:szCs w:val="32"/>
        </w:rPr>
      </w:pPr>
      <w:r w:rsidRPr="009D2EC0">
        <w:rPr>
          <w:rFonts w:ascii="Times New Roman" w:hAnsi="Times New Roman" w:cs="Times New Roman"/>
          <w:b/>
          <w:bCs/>
          <w:sz w:val="32"/>
          <w:szCs w:val="32"/>
        </w:rPr>
        <w:lastRenderedPageBreak/>
        <w:t>Figure 1</w:t>
      </w:r>
    </w:p>
    <w:p w14:paraId="36EDED29" w14:textId="1AFE09BC" w:rsidR="009D2EC0" w:rsidRDefault="009D2EC0" w:rsidP="00240922"/>
    <w:p w14:paraId="5E4EFBAF" w14:textId="57E07ED9" w:rsidR="009D2EC0" w:rsidRDefault="009D2EC0" w:rsidP="0024092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D2EC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61295D39" wp14:editId="7BC4B715">
            <wp:simplePos x="0" y="0"/>
            <wp:positionH relativeFrom="margin">
              <wp:align>center</wp:align>
            </wp:positionH>
            <wp:positionV relativeFrom="paragraph">
              <wp:posOffset>935290</wp:posOffset>
            </wp:positionV>
            <wp:extent cx="5592445" cy="2712085"/>
            <wp:effectExtent l="0" t="0" r="8255" b="0"/>
            <wp:wrapTight wrapText="bothSides">
              <wp:wrapPolygon edited="0">
                <wp:start x="0" y="0"/>
                <wp:lineTo x="0" y="21393"/>
                <wp:lineTo x="21558" y="21393"/>
                <wp:lineTo x="21558" y="0"/>
                <wp:lineTo x="0" y="0"/>
              </wp:wrapPolygon>
            </wp:wrapTight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2445" cy="27120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D2EC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A6F37DA" w14:textId="77BE8B0C" w:rsidR="003934AA" w:rsidRDefault="003934AA" w:rsidP="002409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E937EE" w14:textId="051386F2" w:rsidR="003934AA" w:rsidRDefault="003934AA" w:rsidP="002409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2CB174" w14:textId="22A08A2E" w:rsidR="003934AA" w:rsidRDefault="003934AA" w:rsidP="002409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E1D4CA" w14:textId="09AD0734" w:rsidR="003934AA" w:rsidRDefault="003934AA" w:rsidP="002409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FA03BF" w14:textId="0B6E9686" w:rsidR="003934AA" w:rsidRDefault="003934AA" w:rsidP="002409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9147E1" w14:textId="5C7F5B3A" w:rsidR="003934AA" w:rsidRDefault="003934AA" w:rsidP="002409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DBADC5" w14:textId="32A60F0C" w:rsidR="003934AA" w:rsidRDefault="003934AA" w:rsidP="002409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9C06D8" w14:textId="27BF4AE3" w:rsidR="003934AA" w:rsidRDefault="003934AA" w:rsidP="002409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A8A5B4" w14:textId="10E9CFEC" w:rsidR="003934AA" w:rsidRDefault="003934AA" w:rsidP="002409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DA4901" w14:textId="752F9502" w:rsidR="003934AA" w:rsidRDefault="003934AA" w:rsidP="002409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74726D" w14:textId="37568D73" w:rsidR="003934AA" w:rsidRDefault="003934AA" w:rsidP="002409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7D440E" w14:textId="76A8874D" w:rsidR="003934AA" w:rsidRDefault="003934AA" w:rsidP="002409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5B9A58" w14:textId="673D0818" w:rsidR="003934AA" w:rsidRDefault="003934AA" w:rsidP="002409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6C70AA" w14:textId="7A2AEB77" w:rsidR="003934AA" w:rsidRDefault="003934AA" w:rsidP="002409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983FE5" w14:textId="7AD82435" w:rsidR="003934AA" w:rsidRDefault="003934AA" w:rsidP="002409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F1F44C" w14:textId="6D35E8F0" w:rsidR="003934AA" w:rsidRDefault="003934AA" w:rsidP="002409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363D84" w14:textId="63E2D462" w:rsidR="003934AA" w:rsidRDefault="003934AA" w:rsidP="002409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FA8EDE" w14:textId="678F602B" w:rsidR="003934AA" w:rsidRPr="003934AA" w:rsidRDefault="003934AA" w:rsidP="00284D9D">
      <w:pPr>
        <w:jc w:val="left"/>
        <w:rPr>
          <w:rFonts w:ascii="Times New Roman" w:hAnsi="Times New Roman" w:cs="Times New Roman"/>
          <w:b/>
          <w:bCs/>
          <w:sz w:val="22"/>
        </w:rPr>
      </w:pPr>
      <w:r w:rsidRPr="003934AA">
        <w:rPr>
          <w:rFonts w:ascii="Times New Roman" w:hAnsi="Times New Roman" w:cs="Times New Roman"/>
          <w:b/>
          <w:bCs/>
          <w:sz w:val="22"/>
        </w:rPr>
        <w:t>Gender difference of relative LTL in healthy controls and patients with stroke aged 50-60y.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="00284D9D" w:rsidRPr="00284D9D">
        <w:rPr>
          <w:rFonts w:ascii="Times New Roman" w:hAnsi="Times New Roman" w:cs="Times New Roman"/>
          <w:sz w:val="22"/>
        </w:rPr>
        <w:t xml:space="preserve">Values represent median </w:t>
      </w:r>
      <w:r w:rsidR="00284D9D">
        <w:rPr>
          <w:rFonts w:ascii="Times New Roman" w:hAnsi="Times New Roman" w:cs="Times New Roman"/>
          <w:sz w:val="22"/>
        </w:rPr>
        <w:t>with</w:t>
      </w:r>
      <w:r w:rsidR="00284D9D" w:rsidRPr="00284D9D">
        <w:rPr>
          <w:rFonts w:ascii="Times New Roman" w:hAnsi="Times New Roman" w:cs="Times New Roman"/>
          <w:sz w:val="22"/>
        </w:rPr>
        <w:t xml:space="preserve"> IQR. </w:t>
      </w:r>
      <w:r w:rsidR="00284D9D" w:rsidRPr="00284D9D">
        <w:rPr>
          <w:rFonts w:ascii="Times New Roman" w:eastAsia="SimSun" w:hAnsi="Times New Roman" w:cs="Times New Roman"/>
          <w:color w:val="3E3D40"/>
          <w:kern w:val="0"/>
          <w:sz w:val="24"/>
          <w:szCs w:val="24"/>
        </w:rPr>
        <w:t xml:space="preserve">73 controls </w:t>
      </w:r>
      <w:r w:rsidR="00284D9D">
        <w:rPr>
          <w:rFonts w:ascii="Times New Roman" w:eastAsia="SimSun" w:hAnsi="Times New Roman" w:cs="Times New Roman"/>
          <w:color w:val="3E3D40"/>
          <w:kern w:val="0"/>
          <w:sz w:val="24"/>
          <w:szCs w:val="24"/>
        </w:rPr>
        <w:t xml:space="preserve">(36 males and 37 females) </w:t>
      </w:r>
      <w:r w:rsidR="00284D9D" w:rsidRPr="00284D9D">
        <w:rPr>
          <w:rFonts w:ascii="Times New Roman" w:eastAsia="SimSun" w:hAnsi="Times New Roman" w:cs="Times New Roman"/>
          <w:color w:val="3E3D40"/>
          <w:kern w:val="0"/>
          <w:sz w:val="24"/>
          <w:szCs w:val="24"/>
        </w:rPr>
        <w:t>and 57 patients</w:t>
      </w:r>
      <w:r w:rsidR="00284D9D">
        <w:rPr>
          <w:rFonts w:ascii="Times New Roman" w:eastAsia="SimSun" w:hAnsi="Times New Roman" w:cs="Times New Roman"/>
          <w:color w:val="3E3D40"/>
          <w:kern w:val="0"/>
          <w:sz w:val="24"/>
          <w:szCs w:val="24"/>
        </w:rPr>
        <w:t xml:space="preserve"> (36 males and 21 females)</w:t>
      </w:r>
      <w:r w:rsidR="00284D9D" w:rsidRPr="00284D9D">
        <w:rPr>
          <w:rFonts w:ascii="Times New Roman" w:hAnsi="Times New Roman" w:cs="Times New Roman"/>
          <w:sz w:val="22"/>
        </w:rPr>
        <w:t xml:space="preserve"> </w:t>
      </w:r>
      <w:r w:rsidR="00284D9D">
        <w:rPr>
          <w:rFonts w:ascii="Times New Roman" w:hAnsi="Times New Roman" w:cs="Times New Roman"/>
          <w:sz w:val="22"/>
        </w:rPr>
        <w:t xml:space="preserve">were included. </w:t>
      </w:r>
      <w:r w:rsidRPr="00284D9D">
        <w:rPr>
          <w:rFonts w:ascii="Times New Roman" w:hAnsi="Times New Roman" w:cs="Times New Roman"/>
          <w:sz w:val="22"/>
        </w:rPr>
        <w:t>All number</w:t>
      </w:r>
      <w:r w:rsidR="002574FC">
        <w:rPr>
          <w:rFonts w:ascii="Times New Roman" w:hAnsi="Times New Roman" w:cs="Times New Roman" w:hint="eastAsia"/>
          <w:sz w:val="22"/>
        </w:rPr>
        <w:t>s</w:t>
      </w:r>
      <w:r w:rsidRPr="00284D9D">
        <w:rPr>
          <w:rFonts w:ascii="Times New Roman" w:hAnsi="Times New Roman" w:cs="Times New Roman"/>
          <w:sz w:val="22"/>
        </w:rPr>
        <w:t xml:space="preserve"> </w:t>
      </w:r>
      <w:r w:rsidR="000D45F1" w:rsidRPr="00284D9D">
        <w:rPr>
          <w:rFonts w:ascii="Times New Roman" w:hAnsi="Times New Roman" w:cs="Times New Roman"/>
          <w:sz w:val="22"/>
        </w:rPr>
        <w:t>were relative to LTL of total health controls</w:t>
      </w:r>
      <w:r w:rsidR="00284D9D" w:rsidRPr="00284D9D">
        <w:rPr>
          <w:rFonts w:ascii="Times New Roman" w:hAnsi="Times New Roman" w:cs="Times New Roman"/>
          <w:sz w:val="22"/>
        </w:rPr>
        <w:t>.</w:t>
      </w:r>
    </w:p>
    <w:sectPr w:rsidR="003934AA" w:rsidRPr="003934AA" w:rsidSect="00BD0E1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2F182" w14:textId="77777777" w:rsidR="004B0A9C" w:rsidRDefault="004B0A9C" w:rsidP="00791E8F">
      <w:r>
        <w:separator/>
      </w:r>
    </w:p>
  </w:endnote>
  <w:endnote w:type="continuationSeparator" w:id="0">
    <w:p w14:paraId="5CD708DC" w14:textId="77777777" w:rsidR="004B0A9C" w:rsidRDefault="004B0A9C" w:rsidP="00791E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EB66DC" w14:textId="77777777" w:rsidR="004B0A9C" w:rsidRDefault="004B0A9C" w:rsidP="00791E8F">
      <w:r>
        <w:separator/>
      </w:r>
    </w:p>
  </w:footnote>
  <w:footnote w:type="continuationSeparator" w:id="0">
    <w:p w14:paraId="5A7B211D" w14:textId="77777777" w:rsidR="004B0A9C" w:rsidRDefault="004B0A9C" w:rsidP="00791E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ffective Disorder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rpf5a0eazsdaex9ar52229ppftrtazp95z&quot;&gt;2021.2.25&lt;record-ids&gt;&lt;item&gt;138&lt;/item&gt;&lt;/record-ids&gt;&lt;/item&gt;&lt;/Libraries&gt;"/>
  </w:docVars>
  <w:rsids>
    <w:rsidRoot w:val="005E0062"/>
    <w:rsid w:val="000057DB"/>
    <w:rsid w:val="00042DF3"/>
    <w:rsid w:val="000512C8"/>
    <w:rsid w:val="000D45F1"/>
    <w:rsid w:val="000D7CA9"/>
    <w:rsid w:val="000F6936"/>
    <w:rsid w:val="00106621"/>
    <w:rsid w:val="001549ED"/>
    <w:rsid w:val="0015631E"/>
    <w:rsid w:val="001F307F"/>
    <w:rsid w:val="00240922"/>
    <w:rsid w:val="002574FC"/>
    <w:rsid w:val="00284D9D"/>
    <w:rsid w:val="002C0268"/>
    <w:rsid w:val="002E6F11"/>
    <w:rsid w:val="00307643"/>
    <w:rsid w:val="0034796A"/>
    <w:rsid w:val="00382E6B"/>
    <w:rsid w:val="00386E3B"/>
    <w:rsid w:val="003934AA"/>
    <w:rsid w:val="003A05E1"/>
    <w:rsid w:val="003D14D3"/>
    <w:rsid w:val="003D1816"/>
    <w:rsid w:val="003E5A0D"/>
    <w:rsid w:val="00496726"/>
    <w:rsid w:val="004B0A9C"/>
    <w:rsid w:val="00550063"/>
    <w:rsid w:val="005C3DCC"/>
    <w:rsid w:val="005E0062"/>
    <w:rsid w:val="006A76D5"/>
    <w:rsid w:val="006D7EFE"/>
    <w:rsid w:val="00791E8F"/>
    <w:rsid w:val="00866627"/>
    <w:rsid w:val="00890BA7"/>
    <w:rsid w:val="00904131"/>
    <w:rsid w:val="009444F1"/>
    <w:rsid w:val="00970A5C"/>
    <w:rsid w:val="009A2F2A"/>
    <w:rsid w:val="009A5F48"/>
    <w:rsid w:val="009D2EC0"/>
    <w:rsid w:val="009E0776"/>
    <w:rsid w:val="00A979BA"/>
    <w:rsid w:val="00AA11BF"/>
    <w:rsid w:val="00AD1E2A"/>
    <w:rsid w:val="00AD50DE"/>
    <w:rsid w:val="00AF5E5B"/>
    <w:rsid w:val="00B0594D"/>
    <w:rsid w:val="00B172FC"/>
    <w:rsid w:val="00B732FE"/>
    <w:rsid w:val="00BC2F7E"/>
    <w:rsid w:val="00BD0E12"/>
    <w:rsid w:val="00CB601F"/>
    <w:rsid w:val="00D6089F"/>
    <w:rsid w:val="00E360EE"/>
    <w:rsid w:val="00E45B08"/>
    <w:rsid w:val="00E5266C"/>
    <w:rsid w:val="00E95580"/>
    <w:rsid w:val="00EE4CE2"/>
    <w:rsid w:val="00EF2C30"/>
    <w:rsid w:val="00EF3E32"/>
    <w:rsid w:val="00F27D4B"/>
    <w:rsid w:val="00F31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CC5DEF1"/>
  <w15:chartTrackingRefBased/>
  <w15:docId w15:val="{AAEFEF98-9EDE-440D-8BC9-7EF721720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1E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1E8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1E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1E8F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9A5F48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A5F48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A5F48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A5F48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50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3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65</Words>
  <Characters>2085</Characters>
  <Application>Microsoft Office Word</Application>
  <DocSecurity>0</DocSecurity>
  <Lines>17</Lines>
  <Paragraphs>4</Paragraphs>
  <ScaleCrop>false</ScaleCrop>
  <Company/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玉清</dc:creator>
  <cp:keywords/>
  <dc:description/>
  <cp:lastModifiedBy>Sandhya Patel</cp:lastModifiedBy>
  <cp:revision>2</cp:revision>
  <dcterms:created xsi:type="dcterms:W3CDTF">2021-10-06T08:36:00Z</dcterms:created>
  <dcterms:modified xsi:type="dcterms:W3CDTF">2021-10-06T08:36:00Z</dcterms:modified>
</cp:coreProperties>
</file>